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808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01"/>
        <w:gridCol w:w="4248"/>
        <w:gridCol w:w="1275"/>
        <w:gridCol w:w="850"/>
        <w:gridCol w:w="7"/>
      </w:tblGrid>
      <w:tr w:rsidR="009F30BB" w:rsidRPr="00C34A0A" w14:paraId="58F15169" w14:textId="162AACE2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3F3CC" w14:textId="77777777" w:rsidR="009F30BB" w:rsidRPr="00C34A0A" w:rsidRDefault="009F30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204258586"/>
            <w:r w:rsidRPr="00C34A0A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CA8FC" w14:textId="77777777" w:rsidR="009F30BB" w:rsidRPr="00C34A0A" w:rsidRDefault="009F30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tein </w:t>
            </w:r>
            <w:proofErr w:type="spellStart"/>
            <w:r w:rsidRPr="00C34A0A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B9726" w14:textId="389B881D" w:rsidR="009F30BB" w:rsidRPr="00C34A0A" w:rsidRDefault="009F30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4A0A">
              <w:rPr>
                <w:rStyle w:val="Pogrubienie"/>
                <w:rFonts w:ascii="Times New Roman" w:hAnsi="Times New Roman" w:cs="Times New Roman"/>
                <w:sz w:val="20"/>
                <w:szCs w:val="20"/>
              </w:rPr>
              <w:t>Subcell</w:t>
            </w:r>
            <w:proofErr w:type="spellEnd"/>
            <w:r w:rsidRPr="00C34A0A">
              <w:rPr>
                <w:rStyle w:val="Pogrubienie"/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C34A0A">
              <w:rPr>
                <w:rStyle w:val="Pogrubienie"/>
                <w:rFonts w:ascii="Times New Roman" w:hAnsi="Times New Roman" w:cs="Times New Roman"/>
                <w:sz w:val="20"/>
                <w:szCs w:val="20"/>
              </w:rPr>
              <w:t>Loc</w:t>
            </w:r>
            <w:proofErr w:type="spellEnd"/>
            <w:r w:rsidRPr="00C34A0A">
              <w:rPr>
                <w:rStyle w:val="Pogrubienie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8D9DC" w14:textId="719D749F" w:rsidR="009F30BB" w:rsidRPr="00C34A0A" w:rsidRDefault="009F30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b/>
                <w:sz w:val="20"/>
                <w:szCs w:val="20"/>
              </w:rPr>
              <w:t>SecP</w:t>
            </w:r>
            <w:proofErr w:type="spellEnd"/>
            <w:r w:rsidRPr="00C34A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 </w:t>
            </w:r>
            <w:proofErr w:type="spellStart"/>
            <w:r w:rsidRPr="00C34A0A">
              <w:rPr>
                <w:rFonts w:ascii="Times New Roman" w:hAnsi="Times New Roman" w:cs="Times New Roman"/>
                <w:b/>
                <w:sz w:val="20"/>
                <w:szCs w:val="20"/>
              </w:rPr>
              <w:t>SpLip</w:t>
            </w:r>
            <w:proofErr w:type="spellEnd"/>
          </w:p>
        </w:tc>
      </w:tr>
      <w:bookmarkEnd w:id="0"/>
      <w:tr w:rsidR="009F30BB" w:rsidRPr="00C34A0A" w14:paraId="001DC812" w14:textId="5618AE13" w:rsidTr="009F30BB">
        <w:tc>
          <w:tcPr>
            <w:tcW w:w="80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6CF1E" w14:textId="21255433" w:rsidR="009F30BB" w:rsidRPr="00C34A0A" w:rsidRDefault="009F30BB" w:rsidP="009F30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side </w:t>
            </w:r>
            <w:proofErr w:type="spellStart"/>
            <w:r w:rsidRPr="00756F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fb</w:t>
            </w:r>
            <w:proofErr w:type="spellEnd"/>
            <w:r w:rsidRPr="00C34A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C34A0A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  <w:proofErr w:type="spellEnd"/>
          </w:p>
        </w:tc>
      </w:tr>
      <w:tr w:rsidR="009F30BB" w:rsidRPr="00C34A0A" w14:paraId="292766CD" w14:textId="6A6158B3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11C08" w14:textId="7EB313C0" w:rsidR="009F30BB" w:rsidRPr="00C34A0A" w:rsidRDefault="009F30BB" w:rsidP="009F30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446476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D08F2" w14:textId="069F1C99" w:rsidR="009F30BB" w:rsidRPr="00C34A0A" w:rsidRDefault="009F30BB" w:rsidP="009F30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NAT family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CE9EF" w14:textId="51B010E7" w:rsidR="009F30BB" w:rsidRPr="00C34A0A" w:rsidRDefault="009F30BB" w:rsidP="009F30B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DE9B6" w14:textId="77777777" w:rsidR="009F30BB" w:rsidRPr="00C34A0A" w:rsidRDefault="009F30BB" w:rsidP="009F30B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240891DE" w14:textId="6ACD3011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F7E84" w14:textId="165B0C6F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89147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5890F" w14:textId="0A7A401B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7EEFF" w14:textId="53B158A4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BCF3E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68771E54" w14:textId="615F7D19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0B468" w14:textId="534D1DB4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900194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5F3EB" w14:textId="25FA59C2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-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34D9" w14:textId="43A6640D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ADCFA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224CEB29" w14:textId="1D06AC8A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370E1" w14:textId="359BCAF5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5177745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E44F4" w14:textId="39456FC9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kbm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7F69E" w14:textId="3E2579C4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7579B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1B1976A7" w14:textId="76705501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63C9D" w14:textId="77187625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041233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04021" w14:textId="00BF5276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t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rj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c1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s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91DCF" w14:textId="71C1E6EF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167A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7BB251D0" w14:textId="38EBC9BC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9A016" w14:textId="4B1535B9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093380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F4768" w14:textId="26377898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UF4910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32B55" w14:textId="39239EA3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05758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4DE9CE97" w14:textId="488050A0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9952C" w14:textId="0A5C284A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580576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C6F28" w14:textId="799C72B8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bqc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137E4" w14:textId="6D704D3D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A032F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3F94CB9D" w14:textId="4460472C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74981" w14:textId="017E0D66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614938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B9AC1" w14:textId="0BB203A9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-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nding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sette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C9D20" w14:textId="72D29D38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ner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34586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1FAFE164" w14:textId="1252AD53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40A98" w14:textId="645F0420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786842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74AC7" w14:textId="0772948F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ass 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SAM-dependent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C7ACE" w14:textId="38A55911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C6A3A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7349149E" w14:textId="31239B3E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687C7" w14:textId="2AB92C7E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808306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3BDF4" w14:textId="3BF185E3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saccharide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in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terminant N-terminal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AF941" w14:textId="37F66670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ner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595EC" w14:textId="02C4B061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ip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F30BB" w:rsidRPr="00C34A0A" w14:paraId="0C3C4284" w14:textId="3ECA897E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8E1B7" w14:textId="6A11D5A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047905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80E1C" w14:textId="75C29A1E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S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21FD7" w14:textId="10164BF4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4D622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4C76F15E" w14:textId="35B7A2CC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07966" w14:textId="5B785ED5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1117632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E27C8" w14:textId="3D25F69B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t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rj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c1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s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8E285" w14:textId="5E53B375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48232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3CEBD143" w14:textId="05FDF6DB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66FF4" w14:textId="5F26AB4B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076509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19E16" w14:textId="64CE7645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A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A7F8C" w14:textId="00C0B2D8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B18CC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1D32F88B" w14:textId="7828EFA6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7C20B" w14:textId="563EA865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078509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BFD82" w14:textId="6C2FEF9C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-acetyl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dotransfer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93214" w14:textId="042DE4F4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BB9EF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4F8315B6" w14:textId="75217D5B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5A6B7" w14:textId="10B030FB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078520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9997E" w14:textId="7C2CB8DE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gt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rj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c1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s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2368A" w14:textId="6972A423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DC65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43F6EEE9" w14:textId="58EC764B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CF31" w14:textId="6AEE2EA9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098087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D701A" w14:textId="448B64A9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lycosyltransferase</w:t>
            </w:r>
            <w:proofErr w:type="spellEnd"/>
            <w:r w:rsidRPr="00C34A0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28-like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28578" w14:textId="790D0AC9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29418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4B61F3E5" w14:textId="7731A571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841D3" w14:textId="7F9FB48E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098115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22C0B" w14:textId="209350C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o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h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="00756FBC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ca</w:t>
            </w:r>
            <w:proofErr w:type="spellEnd"/>
            <w:r w:rsidR="00756FBC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08D85" w14:textId="4BAB95FF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4ED54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7D99700A" w14:textId="3E7863A6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6419" w14:textId="546B73FB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88948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AC6A2" w14:textId="508D074C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do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/keto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// NADP-dependent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30D7D" w14:textId="0131C633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9A1F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63337DA7" w14:textId="5A255F73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C24C0" w14:textId="61D72E1C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88997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A89A2" w14:textId="7B56E315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DR family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EC1F4" w14:textId="4EAF3CF9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011C6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576978C7" w14:textId="2FC3E7DE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86049" w14:textId="1B261DA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89075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2AA95" w14:textId="2C6A6991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-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gen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mer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6FCB5" w14:textId="5CB18608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ner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E2989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43CAABB2" w14:textId="4D6B00B2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B6002" w14:textId="58D7467A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89144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EEDEA" w14:textId="21641B03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amoyltransferase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-terminal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main-containing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A04E6" w14:textId="4C09DE2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4801A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03EA8998" w14:textId="1F1DAC22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991B9" w14:textId="55C3B814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89149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839AD" w14:textId="2A938521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yltransferase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4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98907" w14:textId="41E58113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208B0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5DC33C49" w14:textId="3F16014D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D3A99" w14:textId="2E203B92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5177743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DEA22" w14:textId="245FBE7F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-binding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BD911" w14:textId="463F3084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D0A8D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6CA4663C" w14:textId="15D2335A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CB7EE" w14:textId="6B6B90C1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5177744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8DF29" w14:textId="2C5DF005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5D620" w14:textId="125166B0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5539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2C76CE57" w14:textId="3775ECFE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2F91D" w14:textId="5B09BDA6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5177747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BCE55" w14:textId="2886FF3D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lz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f2 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midino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ification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79C5F" w14:textId="6DFB3302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38AA7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458E1B6B" w14:textId="36448491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6B3BF" w14:textId="41A2A07D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25177748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AA5EB" w14:textId="20A23139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OG-Fe(II) </w:t>
            </w: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genas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BE1B1" w14:textId="08399C95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CB4F0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1525FB59" w14:textId="44F3AC9E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EA2B9" w14:textId="0BE1AC63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2189177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57EA7" w14:textId="6F283AE6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8B8CB" w14:textId="517C4399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04FF5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72F95886" w14:textId="416544D0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83043" w14:textId="7EF54124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287382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07D9D" w14:textId="44E73B54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lass </w:t>
            </w:r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 SAM-dependent </w:t>
            </w:r>
            <w:proofErr w:type="spellStart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transferase</w:t>
            </w:r>
            <w:proofErr w:type="spellEnd"/>
            <w:r w:rsidR="009F30BB"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FD2DE" w14:textId="78D4298F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BB4AA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30BB" w:rsidRPr="00C34A0A" w14:paraId="4790200B" w14:textId="5C71605D" w:rsidTr="009F30BB">
        <w:trPr>
          <w:gridAfter w:val="1"/>
          <w:wAfter w:w="7" w:type="dxa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10A0" w14:textId="279A1555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P_000490616.1</w:t>
            </w:r>
          </w:p>
        </w:tc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8C561" w14:textId="104AE9C4" w:rsidR="009F30BB" w:rsidRPr="00C34A0A" w:rsidRDefault="00756FBC" w:rsidP="009F30B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</w:t>
            </w:r>
            <w:proofErr w:type="spellEnd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912B9" w14:textId="1DF92258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34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6C730" w14:textId="77777777" w:rsidR="009F30BB" w:rsidRPr="00C34A0A" w:rsidRDefault="009F30BB" w:rsidP="009F30B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E4CFDF0" w14:textId="77777777" w:rsidR="00D44D9E" w:rsidRPr="00C34A0A" w:rsidRDefault="00D44D9E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D44D9E" w:rsidRPr="00C34A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4AE"/>
    <w:rsid w:val="0043693D"/>
    <w:rsid w:val="00756FBC"/>
    <w:rsid w:val="009A442D"/>
    <w:rsid w:val="009F30BB"/>
    <w:rsid w:val="00AC2371"/>
    <w:rsid w:val="00B604AE"/>
    <w:rsid w:val="00C34A0A"/>
    <w:rsid w:val="00CC434B"/>
    <w:rsid w:val="00D44D9E"/>
    <w:rsid w:val="00F2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05C2EE"/>
  <w15:chartTrackingRefBased/>
  <w15:docId w15:val="{8C2C82CF-E192-4963-815B-B9A8E74DB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F23AC4"/>
    <w:pPr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23AC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ogrubienie">
    <w:name w:val="Strong"/>
    <w:basedOn w:val="Domylnaczcionkaakapitu"/>
    <w:uiPriority w:val="22"/>
    <w:qFormat/>
    <w:rsid w:val="00C3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37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. wet. Dubniewicz Klaudia</dc:creator>
  <cp:keywords/>
  <dc:description/>
  <cp:lastModifiedBy>lek. wet. Dubniewicz Klaudia</cp:lastModifiedBy>
  <cp:revision>3</cp:revision>
  <dcterms:created xsi:type="dcterms:W3CDTF">2025-07-24T12:13:00Z</dcterms:created>
  <dcterms:modified xsi:type="dcterms:W3CDTF">2025-08-19T09:44:00Z</dcterms:modified>
</cp:coreProperties>
</file>